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345B" w:rsidRPr="00572639" w:rsidRDefault="00E2345B" w:rsidP="00E2345B">
      <w:pPr>
        <w:rPr>
          <w:b/>
          <w:color w:val="000000"/>
        </w:rPr>
      </w:pPr>
      <w:r>
        <w:rPr>
          <w:b/>
        </w:rPr>
        <w:t xml:space="preserve">Supplementary Table 1. List of upregulated DE genes in </w:t>
      </w:r>
      <w:r>
        <w:rPr>
          <w:b/>
          <w:color w:val="000000"/>
        </w:rPr>
        <w:t>NPC-SZ-HU-PROB compared to both NPC-SZ-HU-FA and NPC-SZ-HU-MO.</w:t>
      </w:r>
    </w:p>
    <w:p w:rsidR="00E2345B" w:rsidRPr="00E2345B" w:rsidRDefault="00E2345B">
      <w:pPr>
        <w:rPr>
          <w:b/>
        </w:rPr>
      </w:pPr>
      <w:r w:rsidRPr="00E2345B">
        <w:rPr>
          <w:b/>
        </w:rPr>
        <w:t> N/A = non-applicable</w:t>
      </w:r>
    </w:p>
    <w:tbl>
      <w:tblPr>
        <w:tblStyle w:val="Rcsostblzat"/>
        <w:tblW w:w="0" w:type="auto"/>
        <w:tblLayout w:type="fixed"/>
        <w:tblLook w:val="04A0" w:firstRow="1" w:lastRow="0" w:firstColumn="1" w:lastColumn="0" w:noHBand="0" w:noVBand="1"/>
      </w:tblPr>
      <w:tblGrid>
        <w:gridCol w:w="844"/>
        <w:gridCol w:w="1220"/>
        <w:gridCol w:w="1575"/>
        <w:gridCol w:w="3091"/>
        <w:gridCol w:w="1773"/>
        <w:gridCol w:w="1774"/>
        <w:gridCol w:w="812"/>
        <w:gridCol w:w="745"/>
      </w:tblGrid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ORDER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NTREZ ID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YMBOL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AME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PC-SZ-HU-PROB/NPC-SZ-HU-FA LOGFC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PC-SZ-HU-PROB/NPC-SZ-HU-MO LOGFC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VG LOGFC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TD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28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OR51E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olfactory receptor family 51 subfamily E member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229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MEM132C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ransmembrane protein 132C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  <w:bookmarkStart w:id="0" w:name="_GoBack"/>
            <w:bookmarkEnd w:id="0"/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8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RT8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eratin 8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9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L6A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llagen type VI alpha 3 chain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940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SX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S homeobox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7255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GM5-AS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GM5 antisense RNA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92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HOX2B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aired like homeobox 2b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629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TF1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ancreas specific transcription factor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1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63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YL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yosin light chain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60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ARTPT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ART prepropeptide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47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WNT6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Wnt family member 6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03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KD2L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olycystin 2 like 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transient receptor potential cation channel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25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GP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atrix Gla protein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8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GTA1P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lycoprotein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alpha-galactosyltransferase 1 pseudogene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23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GM5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hosphoglucomutase 5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127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CDC140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iled-coil domain containing 140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137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LHL40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elch like family member 40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0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L12A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llagen type XII alpha 1 chain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lastRenderedPageBreak/>
              <w:t>1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073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HSD7B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hrombospondin type 1 domain containing 7B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980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BX1-AS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BX1 antisense RNA 1 (head to head)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08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AX7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aired box 7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39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RRX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aired related homeobox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050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L5A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llagen type V alpha 3 chain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66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BX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adybird homeobox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7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L1A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llagen type I alpha 2 chain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6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UM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umican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07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AX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aired box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19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LX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-cell leukemia homeobox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933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RDM1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R/SET domain 1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02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FAP2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ranscription factor AP-2 alph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19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LX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-cell leukemia homeobox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14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MP28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atrix metallopeptidase 28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1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ISS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iSS-1 metastasis-suppressor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84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CN4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WNT1 inducible signaling pathway protein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76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EUROD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euronal differentiation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5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OU4F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OU class 4 homeobox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02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FAP2B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ranscription factor AP-2 bet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639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SG1L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SG1 like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2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N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ngrailed homeobox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0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L16A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llagen type XVI alpha 1 chain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71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BFOX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NA binding protein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fox-1 homolog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9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AP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ibroblast activation protein alph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0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HOXA4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homeobox A4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lastRenderedPageBreak/>
              <w:t>4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697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RDM8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R/SET domain 8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3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YA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YA transcriptional coactivator and phosphatase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815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EUROD4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euronal differentiation 4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1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MX1B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IM homeobox transcription factor 1 bet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96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OGN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osteoglycin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588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NPY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anopy FGF signaling regulator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88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PPC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atriuretic peptide C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485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WFIKKN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WAP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follistatin/kazal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immunoglobulin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kunitz and netrin domain containing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050563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/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/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32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IKZF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IKAROS family zinc finger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1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DH15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adherin 15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29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WIST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wist family bHLH transcription factor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761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ZNF49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zinc finger protein 49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51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BLN5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ibulin 5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785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BX10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-box 10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84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RMPD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ERM and PDZ domain containing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52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RDC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 cell receptor delta constant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90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NTN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ntactin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2860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CAT18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rostate cancer associated transcript 18 (non-protein coding)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2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RYGD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rystallin gamma D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80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ITGA1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integrin subunit alpha 1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125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MEM132D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ransmembrane protein 132D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lastRenderedPageBreak/>
              <w:t>6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31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UX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ut like homeobox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255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HDRBS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H RNA binding domain containing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signal transduction associated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515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B3GAT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beta-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-glucuronyltransferase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54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XCL14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-X-C motif chemokine ligand 14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0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HOXA7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homeobox A7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08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INC02249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uncharacterized LOC2608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019237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ZFHX4-AS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ZFHX4 antisense RNA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6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CNJ6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otassium voltage-gated channel subfamily J member 6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9485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PLX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mplexin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19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IRX6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iroquois homeobox 6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358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GFLAM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GF like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fibronectin type III and laminin G domains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80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HLH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escient helix-loop-helix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540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KD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aked cuticle homolog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057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/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uncharacterized LOC400576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584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OC145845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uncharacterized LOC145845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35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BCA8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TP binding cassette subfamily A member 8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7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CNK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otassium two pore domain channel subfamily K member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4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LRA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lycine receptor alpha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529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ERKL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eramide kinase like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6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RBB4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rb-b2 receptor tyrosine kinase 4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34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RL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arcalumenin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5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DE1B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hosphodiesterase 1B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lastRenderedPageBreak/>
              <w:t>8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5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ST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omatostatin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12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LDN5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laudin 5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397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EUROG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eurogenin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4073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RIM67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ripartite motif containing 67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749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PCDD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PC down-regulated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5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OU4F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OU class 4 homeobox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48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SX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sh homeobox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438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REM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remlin 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DAN family BMP antagonist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47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WNT7B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Wnt family member 7B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1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DH1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adherin 1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7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EG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aternally expressed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04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GFB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ransforming growth factor beta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5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STR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omatostatin receptor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978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WNT3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Wnt family member 3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70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B3GALNT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beta-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-N-acetylgalactosaminyltransferase 1 (globoside blood group)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6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BLN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erebellin 1 precursor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373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BF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arly B-cell factor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005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AM181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amily with sequence similarity 181 member 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6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HRH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histamine receptor H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128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INC02538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uncharacterized LOC401286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553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NF175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ing finger protein 175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446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NX20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orting nexin 20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760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RMT9B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IAA1456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61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MEM16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ransmembrane protein 16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lastRenderedPageBreak/>
              <w:t>11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4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YP1B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ytochrome P450 family 1 subfamily B member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712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LXDC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lexin domain containing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209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ZC3HAV1L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zinc finger CCCH-type containing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antiviral 1 like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066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DAMTS7P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DAMTS7 pseudogene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164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AFA4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amily with sequence similarity 19 member A4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C-C motif chemokine like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15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DB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IM domain binding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26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IRX5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iroquois homeobox 5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527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RIMA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roline rich membrane anchor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464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BF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arly B-cell factor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01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OTX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orthodenticle homeobox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31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AMC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aminin subunit gamma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64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CDHGB4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rotocadherin gamma subfamily B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4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066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OC730668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dynein heavy chain -like pseudogene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249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HBDL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homboid like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88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1QL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mplement C1q like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4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CNC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otassium voltage-gated channel subfamily C member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75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IAA1549L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IAA1549 like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364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CDC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iled-coil domain containing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422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OBO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oundabout guidance receptor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50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PP1R1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rotein phosphatase 1 regulatory inhibitor subunit 1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48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WNT9B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Wnt family member 9B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lastRenderedPageBreak/>
              <w:t>13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446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EGF10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ultiple EGF like domains 10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09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LL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olloid like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21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ZD10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rizzled class receptor 10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314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OLFM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olfactomedin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02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2RX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urinergic receptor P2X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050684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/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/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4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ASQ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alsequestrin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70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PP1R14C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rotein phosphatase 1 regulatory inhibitor subunit 14C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983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HRFAM7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HRNA7 (exons 5-10) and FAM7A (exons A-E) fusion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9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L9A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llagen type IX alpha 1 chain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1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RM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lutamate metabotropic receptor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62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DNF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euron derived neurotrophic factor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85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XCR4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-X-C motif chemokine receptor 4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86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PHS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PHS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nephrin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16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HMX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H6 family homeobox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550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HES6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hes family bHLH transcription factor 6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4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HRNG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holinergic receptor nicotinic gamma subunit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109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CNH8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otassium voltage-gated channel subfamily H member 8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163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SNK1A1P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asein kinase 1 alpha 1 pseudogene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783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YT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ynaptotagmin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lastRenderedPageBreak/>
              <w:t>15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305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OC34305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immunoglobulin superfamily DCC subclass member 3 pseudogene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354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AM110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amily with sequence similarity 110 member 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4093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T75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uncharacterized LOC440934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42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VEGFC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vascular endothelial growth factor C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933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RDM1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R/SET domain 1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48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T8SIA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T8 alpha-N-acetyl-neuraminide alpha-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-sialyltransferase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DCYAP1R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DCYAP receptor type I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050555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/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/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36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LXNA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lexin A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82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FCC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F-hand and coiled-coil domain containing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696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14orf13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hromosome 14 open reading frame 13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0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CDH8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rotocadherin 8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54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GR5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eucine rich repeat containing G protein-coupled receptor 5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3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HRNA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holinergic receptor nicotinic alpha 3 subunit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445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HYHIPL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hytanoyl-CoA 2-hydroxylase interacting protein like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479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MEM132B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ransmembrane protein 132B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2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CP4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urkinje cell protein 4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745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ALNT16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olypeptide N-acetylgalactosaminyltransferase 16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lastRenderedPageBreak/>
              <w:t>17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4223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RG1JP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SHD region gene 1 family member J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pseudogene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4011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ZD10-AS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ZD10 antisense RNA 1 (head to head)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786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BSPON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omatomedin B and thrombospondin type 1 domain containing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439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AM111B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amily with sequence similarity 111 member B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4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HRNB4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holinergic receptor nicotinic beta 4 subunit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321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LHL35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elch like family member 35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700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IR219A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icroRNA 219a-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460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OC284600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uncharacterized LOC284600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050606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/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/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013221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OC100132215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uncharacterized LOC100132215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47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WNT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Wnt family member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1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RM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lutamate metabotropic receptor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344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SG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erm cell associated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1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DRD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dopamine receptor D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613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CDHB6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rotocadherin beta 6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912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USTN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usculoskeletal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embryonic nuclear protein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12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RL4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DP ribosylation factor like GTPase 4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168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NF18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ing finger protein 18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0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DACH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dachshund family transcription factor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466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BCA1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TP binding cassette subfamily A member 1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lastRenderedPageBreak/>
              <w:t>19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23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RRC17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eucine rich repeat containing 17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17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ZTS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eucine zipper tumor suppressor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50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PB41L4A-DT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PB41L4A antisense RNA 2 (head to head)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4366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CER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iled-coil glutamate rich protein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050597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OC100505978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uncharacterized LOC100505978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8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UCY1A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uanylate cyclase 1 soluble subunit alph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45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VAV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vav guanine nucleotide exchange factor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027192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ASA4B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AS p21 protein activator 4B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1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IT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IT proto-oncogene receptor tyrosine kinase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183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SIP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ibrous sheath interacting protein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1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RYBA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rystallin beta A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0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TNND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atenin delta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745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ENM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eneurin transmembrane protein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13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NFRSF1B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NF receptor superfamily member 1B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399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REMEN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ringle containing transmembrane protein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77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TAT4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ignal transducer and activator of transcription 4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693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MEPA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rostate transmembrane protein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androgen induced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7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BF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arly B-cell factor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lastRenderedPageBreak/>
              <w:t>20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866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LC6A17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olute carrier family 6 member 17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57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PAG6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perm associated antigen 6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0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OXJ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orkhead box J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013121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ZNF503-AS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ZNF503 antisense RNA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5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OU3F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OU class 3 homeobox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DARB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denosine deaminase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RNA specific B2 (inactive)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99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FX4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egulatory factor X4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55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AM49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amily with sequence similarity 49 member 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050586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INC00920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ong intergenic non-protein coding RNA 920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389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IEZO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iezo type mechanosensitive ion channel component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6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UNX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unt related transcription factor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50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NC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ctodermal-neural cortex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1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AS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rowth arrest specific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83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HOBTB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ho related BTB domain containing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4109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R2F1-AS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R2F1 antisense RNA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050566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/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/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26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YR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yanodine receptor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9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LAVL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LAV like RNA binding protein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82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BACE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beta-site APP-cleaving enzyme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5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BMPR1B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bone morphogenetic protein receptor type 1B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183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ETO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europilin and tolloid like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lastRenderedPageBreak/>
              <w:t>23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505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TUM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tum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 xml:space="preserve"> mechanosensory transduction mediator homolog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7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2F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2F transcription factor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390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AM111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amily with sequence similarity 111 member 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400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B3GNT5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UDP-GlcNAc:betaGal beta-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-N-acetylglucosaminyltransferase 5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06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APGEF4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Rap guanine nucleotide exchange factor 4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19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IRX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iroquois homeobox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478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PRIN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 protein regulated inducer of neurite outgrowth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489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LOVL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ELOVL fatty acid elongase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1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90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RGAP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LIT-ROBO Rho GTPase activating protein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88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NKRD6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nkyrin repeat domain 6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881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IR99AHG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ir-99a-let-7c cluster host gene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02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R2F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uclear receptor subfamily 2 group F member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050550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OC10050550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uncharacterized LOC10050550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297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ALM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aralemmin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4414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CKAP5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CK associated protein 5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754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DISP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dispatched RND transporter family member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77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FI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nuclear factor I 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637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YPD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LY6/PLAUR domain containing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35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UCP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uncoupling protein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416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NTXR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nthrax toxin receptor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911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AGLN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ransgelin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3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N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ibronectin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lastRenderedPageBreak/>
              <w:t>25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917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19orf57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hromosome 19 open reading frame 57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4879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FSD2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ajor facilitator superfamily domain containing 2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643911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RNDE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olorectal neoplasia differentially expressed (non-protein coding)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541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LC45A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olute carrier family 45 member 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61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YCL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v-myc avian myelocytomatosis viral oncogene lung carcinoma derived homolog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92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NRIP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cannabinoid receptor interacting protein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76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KCNJ8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otassium voltage-gated channel subfamily J member 8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4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8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5921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HSPA12A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heat shock protein family A (Hsp70) member 12A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4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5022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ID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hosphotyrosine interaction domain containing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705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HBS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hrombospondin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32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8326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REM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FRAS1 related extracellular matrix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685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LFN1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chlafen family member 13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4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013015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IR124-2HG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IR124-2 host gene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5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5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948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ONECUT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one cut homeobox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6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355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SPAN15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tetraspanin 15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6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7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47650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PACA6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sperm acrosome associated 6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8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0505738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IR4458HG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MIR4458 host gene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0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2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9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05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UTS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utism susceptibility candidate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8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0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8313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XIN2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xin 2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1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0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3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lastRenderedPageBreak/>
              <w:t>271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50487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LA2G3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phospholipase A2 group III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8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1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2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674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FRA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GDNF family receptor alpha 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1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6</w:t>
            </w:r>
          </w:p>
        </w:tc>
      </w:tr>
      <w:tr w:rsidR="00E2345B" w:rsidRPr="00E2345B" w:rsidTr="00E2345B">
        <w:trPr>
          <w:trHeight w:val="300"/>
        </w:trPr>
        <w:tc>
          <w:tcPr>
            <w:tcW w:w="84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273</w:t>
            </w:r>
          </w:p>
        </w:tc>
        <w:tc>
          <w:tcPr>
            <w:tcW w:w="1220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4185</w:t>
            </w:r>
          </w:p>
        </w:tc>
        <w:tc>
          <w:tcPr>
            <w:tcW w:w="1575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DAM11</w:t>
            </w:r>
          </w:p>
        </w:tc>
        <w:tc>
          <w:tcPr>
            <w:tcW w:w="3091" w:type="dxa"/>
            <w:noWrap/>
            <w:hideMark/>
          </w:tcPr>
          <w:p w:rsidR="00E2345B" w:rsidRPr="00E2345B" w:rsidRDefault="00E2345B" w:rsidP="00E2345B">
            <w:pPr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ADAM metallopeptidase domain 11</w:t>
            </w:r>
          </w:p>
        </w:tc>
        <w:tc>
          <w:tcPr>
            <w:tcW w:w="1773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9</w:t>
            </w:r>
          </w:p>
        </w:tc>
        <w:tc>
          <w:tcPr>
            <w:tcW w:w="1774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5</w:t>
            </w:r>
          </w:p>
        </w:tc>
        <w:tc>
          <w:tcPr>
            <w:tcW w:w="812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7</w:t>
            </w:r>
          </w:p>
        </w:tc>
        <w:tc>
          <w:tcPr>
            <w:tcW w:w="745" w:type="dxa"/>
            <w:noWrap/>
            <w:hideMark/>
          </w:tcPr>
          <w:p w:rsidR="00E2345B" w:rsidRPr="00E2345B" w:rsidRDefault="00E2345B" w:rsidP="00E2345B">
            <w:pPr>
              <w:jc w:val="right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hu-HU"/>
              </w:rPr>
              <w:t>.</w:t>
            </w:r>
            <w:r w:rsidRPr="00E2345B">
              <w:rPr>
                <w:rFonts w:ascii="Calibri" w:eastAsia="Times New Roman" w:hAnsi="Calibri" w:cs="Calibri"/>
                <w:color w:val="000000"/>
                <w:lang w:eastAsia="hu-HU"/>
              </w:rPr>
              <w:t>03</w:t>
            </w:r>
          </w:p>
        </w:tc>
      </w:tr>
    </w:tbl>
    <w:p w:rsidR="00E75D54" w:rsidRDefault="00E2345B"/>
    <w:sectPr w:rsidR="00E75D54" w:rsidSect="00E2345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45B"/>
    <w:rsid w:val="008F190B"/>
    <w:rsid w:val="00BB2F0E"/>
    <w:rsid w:val="00E2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AC334"/>
  <w15:chartTrackingRefBased/>
  <w15:docId w15:val="{D683D97E-5C52-4FB8-BCCF-907826FA8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23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semiHidden/>
    <w:unhideWhenUsed/>
    <w:rsid w:val="00E2345B"/>
    <w:rPr>
      <w:color w:val="0563C1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E2345B"/>
    <w:rPr>
      <w:color w:val="954F72"/>
      <w:u w:val="single"/>
    </w:rPr>
  </w:style>
  <w:style w:type="paragraph" w:customStyle="1" w:styleId="msonormal0">
    <w:name w:val="msonormal"/>
    <w:basedOn w:val="Norml"/>
    <w:rsid w:val="00E234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65">
    <w:name w:val="xl65"/>
    <w:basedOn w:val="Norml"/>
    <w:rsid w:val="00E234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2375</Words>
  <Characters>16391</Characters>
  <Application>Microsoft Office Word</Application>
  <DocSecurity>0</DocSecurity>
  <Lines>136</Lines>
  <Paragraphs>3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ehlár Boróka</dc:creator>
  <cp:keywords/>
  <dc:description/>
  <cp:lastModifiedBy>Czehlár Boróka</cp:lastModifiedBy>
  <cp:revision>1</cp:revision>
  <dcterms:created xsi:type="dcterms:W3CDTF">2020-06-26T19:53:00Z</dcterms:created>
  <dcterms:modified xsi:type="dcterms:W3CDTF">2020-06-26T20:00:00Z</dcterms:modified>
</cp:coreProperties>
</file>